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CFBDF" w14:textId="14B76275" w:rsidR="00F16292" w:rsidRDefault="00990B25">
      <w:pPr>
        <w:rPr>
          <w:rFonts w:ascii="Arial" w:hAnsi="Arial"/>
          <w:b/>
          <w:color w:val="000000" w:themeColor="text1"/>
          <w:sz w:val="24"/>
        </w:rPr>
      </w:pPr>
      <w:r w:rsidRPr="00990B25">
        <w:rPr>
          <w:rFonts w:ascii="Arial" w:hAnsi="Arial"/>
          <w:b/>
          <w:color w:val="000000" w:themeColor="text1"/>
          <w:sz w:val="24"/>
        </w:rPr>
        <w:t xml:space="preserve">Supplementary Table </w:t>
      </w:r>
      <w:r w:rsidR="003C7994">
        <w:rPr>
          <w:rFonts w:ascii="Arial" w:hAnsi="Arial"/>
          <w:b/>
          <w:color w:val="000000" w:themeColor="text1"/>
          <w:sz w:val="24"/>
        </w:rPr>
        <w:t>4</w:t>
      </w:r>
      <w:r w:rsidRPr="00990B25">
        <w:rPr>
          <w:rFonts w:ascii="Arial" w:hAnsi="Arial"/>
          <w:b/>
          <w:color w:val="000000" w:themeColor="text1"/>
          <w:sz w:val="24"/>
        </w:rPr>
        <w:t xml:space="preserve">. Small Tandem Repeat analysis of cell lines used in this </w:t>
      </w:r>
      <w:proofErr w:type="gramStart"/>
      <w:r w:rsidRPr="00990B25">
        <w:rPr>
          <w:rFonts w:ascii="Arial" w:hAnsi="Arial"/>
          <w:b/>
          <w:color w:val="000000" w:themeColor="text1"/>
          <w:sz w:val="24"/>
        </w:rPr>
        <w:t>study</w:t>
      </w:r>
      <w:proofErr w:type="gramEnd"/>
    </w:p>
    <w:p w14:paraId="1DA1840E" w14:textId="77777777" w:rsidR="00990B25" w:rsidRDefault="00990B25">
      <w:pPr>
        <w:rPr>
          <w:rFonts w:ascii="Arial" w:hAnsi="Arial"/>
          <w:b/>
          <w:color w:val="000000" w:themeColor="text1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105"/>
        <w:gridCol w:w="1228"/>
      </w:tblGrid>
      <w:tr w:rsidR="00990B25" w:rsidRPr="004D6EF5" w14:paraId="422F6A37" w14:textId="77777777" w:rsidTr="00990B25">
        <w:tc>
          <w:tcPr>
            <w:tcW w:w="1022" w:type="dxa"/>
            <w:tcBorders>
              <w:bottom w:val="single" w:sz="4" w:space="0" w:color="auto"/>
            </w:tcBorders>
          </w:tcPr>
          <w:p w14:paraId="118A5350" w14:textId="114AAD74" w:rsidR="00990B25" w:rsidRPr="004D6EF5" w:rsidRDefault="00990B25" w:rsidP="00990B25">
            <w:pPr>
              <w:widowControl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6EF5">
              <w:rPr>
                <w:rFonts w:ascii="Arial" w:hAnsi="Arial" w:cs="Arial"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2AADBAA" w14:textId="1424B00F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proofErr w:type="spellStart"/>
            <w:r w:rsidRPr="004D6EF5">
              <w:rPr>
                <w:rFonts w:ascii="Arial" w:hAnsi="Arial" w:cs="Arial"/>
              </w:rPr>
              <w:t>FaDu</w:t>
            </w:r>
            <w:proofErr w:type="spellEnd"/>
            <w:r w:rsidR="00543E81" w:rsidRPr="004D6EF5">
              <w:rPr>
                <w:rFonts w:ascii="Arial" w:hAnsi="Arial" w:cs="Arial"/>
                <w:sz w:val="36"/>
                <w:szCs w:val="36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B9B3B0" w14:textId="3873A342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AB1190</w:t>
            </w:r>
            <w:r w:rsidR="00543E81" w:rsidRPr="004D6EF5">
              <w:rPr>
                <w:rFonts w:ascii="Arial" w:hAnsi="Arial" w:cs="Arial"/>
                <w:sz w:val="36"/>
                <w:szCs w:val="36"/>
              </w:rPr>
              <w:t>**</w:t>
            </w:r>
          </w:p>
        </w:tc>
      </w:tr>
      <w:tr w:rsidR="00990B25" w:rsidRPr="004D6EF5" w14:paraId="13015B44" w14:textId="77777777" w:rsidTr="00990B25">
        <w:tc>
          <w:tcPr>
            <w:tcW w:w="1022" w:type="dxa"/>
            <w:tcBorders>
              <w:bottom w:val="nil"/>
            </w:tcBorders>
          </w:tcPr>
          <w:p w14:paraId="300A9361" w14:textId="36A47CE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8S1179</w:t>
            </w:r>
          </w:p>
        </w:tc>
        <w:tc>
          <w:tcPr>
            <w:tcW w:w="1105" w:type="dxa"/>
            <w:tcBorders>
              <w:bottom w:val="nil"/>
            </w:tcBorders>
          </w:tcPr>
          <w:p w14:paraId="20C4AA16" w14:textId="05074DE6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3, 13</w:t>
            </w:r>
          </w:p>
        </w:tc>
        <w:tc>
          <w:tcPr>
            <w:tcW w:w="992" w:type="dxa"/>
            <w:tcBorders>
              <w:bottom w:val="nil"/>
            </w:tcBorders>
          </w:tcPr>
          <w:p w14:paraId="33BDCA29" w14:textId="25087210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3, 15</w:t>
            </w:r>
          </w:p>
        </w:tc>
      </w:tr>
      <w:tr w:rsidR="00990B25" w:rsidRPr="004D6EF5" w14:paraId="6402823E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36170769" w14:textId="66486B9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21S1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C841A77" w14:textId="2EEF96AC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31.2, 31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F82078" w14:textId="65E534D1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30, 31</w:t>
            </w:r>
          </w:p>
        </w:tc>
      </w:tr>
      <w:tr w:rsidR="00990B25" w:rsidRPr="004D6EF5" w14:paraId="7E65B36A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4F4B7EE1" w14:textId="1CDC15E6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7S820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E4F6F55" w14:textId="6725EE4D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1, 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6ED170" w14:textId="5C77B0F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0, 11</w:t>
            </w:r>
          </w:p>
        </w:tc>
      </w:tr>
      <w:tr w:rsidR="00990B25" w:rsidRPr="004D6EF5" w14:paraId="5F97308D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1EA0E1C5" w14:textId="75710A0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CSF1PO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D020A93" w14:textId="3050EAF9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2, 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5C723B" w14:textId="04CC263C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9, 12</w:t>
            </w:r>
          </w:p>
        </w:tc>
      </w:tr>
      <w:tr w:rsidR="00990B25" w:rsidRPr="004D6EF5" w14:paraId="7025F9EB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462E7973" w14:textId="7C8954E8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3S135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FF5FDA6" w14:textId="498A646E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7, 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10D772" w14:textId="13821FA0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7, 18</w:t>
            </w:r>
          </w:p>
        </w:tc>
      </w:tr>
      <w:tr w:rsidR="00990B25" w:rsidRPr="004D6EF5" w14:paraId="592E4E44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7BF18D7A" w14:textId="59DEA350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TH0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CCD6ABE" w14:textId="2AE2128A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8, 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4EABD" w14:textId="3414F50D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7, 9.3</w:t>
            </w:r>
          </w:p>
        </w:tc>
      </w:tr>
      <w:tr w:rsidR="00990B25" w:rsidRPr="004D6EF5" w14:paraId="116EC9DC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607D7F69" w14:textId="2FF3435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13S317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98DD0E3" w14:textId="6271E337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8, 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9363F6" w14:textId="446A10D8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1, 14</w:t>
            </w:r>
          </w:p>
        </w:tc>
      </w:tr>
      <w:tr w:rsidR="00990B25" w:rsidRPr="004D6EF5" w14:paraId="4600E97A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764A4ACA" w14:textId="7A273154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16S539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B24130F" w14:textId="5E9B10B9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1, 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BDAAC" w14:textId="0DD7204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2, 13</w:t>
            </w:r>
          </w:p>
        </w:tc>
      </w:tr>
      <w:tr w:rsidR="00990B25" w:rsidRPr="004D6EF5" w14:paraId="6754C474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57A35E7A" w14:textId="416DD166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2S133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16C61F0" w14:textId="6C3A3290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9, 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F5F215" w14:textId="00714A31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9, 21</w:t>
            </w:r>
          </w:p>
        </w:tc>
      </w:tr>
      <w:tr w:rsidR="00990B25" w:rsidRPr="004D6EF5" w14:paraId="23B3AC3D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07369963" w14:textId="6782499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19S433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4A71D51" w14:textId="6CB25D91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4, 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1C88AA" w14:textId="2AD87A3D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4, 15.2</w:t>
            </w:r>
          </w:p>
        </w:tc>
      </w:tr>
      <w:tr w:rsidR="00990B25" w:rsidRPr="004D6EF5" w14:paraId="70854EB8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5F5E8EF6" w14:textId="51CCCD4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proofErr w:type="spellStart"/>
            <w:r w:rsidRPr="004D6EF5">
              <w:rPr>
                <w:rFonts w:ascii="Arial" w:hAnsi="Arial" w:cs="Arial"/>
              </w:rPr>
              <w:t>vWA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99F69D4" w14:textId="67D4F4C6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5, 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ABCA87" w14:textId="79BAC8F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6, 17</w:t>
            </w:r>
          </w:p>
        </w:tc>
      </w:tr>
      <w:tr w:rsidR="00990B25" w:rsidRPr="004D6EF5" w14:paraId="29D940A9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3165CC15" w14:textId="388FA167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TPOX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952FFAC" w14:textId="5C620722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1, 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72C3E" w14:textId="3B3FC57C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8, 12</w:t>
            </w:r>
          </w:p>
        </w:tc>
      </w:tr>
      <w:tr w:rsidR="00990B25" w:rsidRPr="004D6EF5" w14:paraId="3CA0A9E5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4187BDA9" w14:textId="246605A9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18S51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F83DBC8" w14:textId="282745B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6, 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9343E6" w14:textId="1530F968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6, 17</w:t>
            </w:r>
          </w:p>
        </w:tc>
      </w:tr>
      <w:tr w:rsidR="00990B25" w:rsidRPr="004D6EF5" w14:paraId="2A726265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7EF21F67" w14:textId="764989DA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AMEL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9ABAA88" w14:textId="05A99EB3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B9DD7A" w14:textId="6C48676C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X, Y</w:t>
            </w:r>
          </w:p>
        </w:tc>
      </w:tr>
      <w:tr w:rsidR="00990B25" w:rsidRPr="004D6EF5" w14:paraId="53C988D5" w14:textId="77777777" w:rsidTr="00990B25">
        <w:tc>
          <w:tcPr>
            <w:tcW w:w="1022" w:type="dxa"/>
            <w:tcBorders>
              <w:top w:val="nil"/>
              <w:bottom w:val="nil"/>
            </w:tcBorders>
          </w:tcPr>
          <w:p w14:paraId="47F74673" w14:textId="14DAD8CA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D5S818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45685C9" w14:textId="2E48B2AC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2, 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577252" w14:textId="64093AF5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12, 13</w:t>
            </w:r>
          </w:p>
        </w:tc>
      </w:tr>
      <w:tr w:rsidR="00990B25" w:rsidRPr="004D6EF5" w14:paraId="486316E7" w14:textId="77777777" w:rsidTr="00990B25">
        <w:tc>
          <w:tcPr>
            <w:tcW w:w="1022" w:type="dxa"/>
            <w:tcBorders>
              <w:top w:val="nil"/>
            </w:tcBorders>
          </w:tcPr>
          <w:p w14:paraId="1449BE66" w14:textId="7801C53A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FGA</w:t>
            </w:r>
          </w:p>
        </w:tc>
        <w:tc>
          <w:tcPr>
            <w:tcW w:w="1105" w:type="dxa"/>
            <w:tcBorders>
              <w:top w:val="nil"/>
            </w:tcBorders>
          </w:tcPr>
          <w:p w14:paraId="6C19FEEE" w14:textId="5B4C44C7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25, 25</w:t>
            </w:r>
          </w:p>
        </w:tc>
        <w:tc>
          <w:tcPr>
            <w:tcW w:w="992" w:type="dxa"/>
            <w:tcBorders>
              <w:top w:val="nil"/>
            </w:tcBorders>
          </w:tcPr>
          <w:p w14:paraId="3C55F349" w14:textId="09A32476" w:rsidR="00990B25" w:rsidRPr="004D6EF5" w:rsidRDefault="00990B25" w:rsidP="00990B25">
            <w:pPr>
              <w:jc w:val="center"/>
              <w:rPr>
                <w:rFonts w:ascii="Arial" w:hAnsi="Arial" w:cs="Arial"/>
              </w:rPr>
            </w:pPr>
            <w:r w:rsidRPr="004D6EF5">
              <w:rPr>
                <w:rFonts w:ascii="Arial" w:hAnsi="Arial" w:cs="Arial"/>
              </w:rPr>
              <w:t>22, 26</w:t>
            </w:r>
          </w:p>
        </w:tc>
      </w:tr>
    </w:tbl>
    <w:p w14:paraId="2519CBEB" w14:textId="5E82DBE1" w:rsidR="00990B25" w:rsidRDefault="00990B25"/>
    <w:p w14:paraId="5D3A3BED" w14:textId="55FC53B3" w:rsidR="00543E81" w:rsidRPr="00BE644D" w:rsidRDefault="00543E81" w:rsidP="00543E81">
      <w:pPr>
        <w:rPr>
          <w:rFonts w:ascii="Arial" w:hAnsi="Arial" w:cs="Arial"/>
          <w:sz w:val="20"/>
          <w:szCs w:val="20"/>
        </w:rPr>
      </w:pPr>
      <w:r w:rsidRPr="00BE644D">
        <w:rPr>
          <w:rFonts w:ascii="Arial" w:hAnsi="Arial" w:cs="Arial"/>
          <w:sz w:val="20"/>
          <w:szCs w:val="20"/>
        </w:rPr>
        <w:t xml:space="preserve">* STR profile identical with </w:t>
      </w:r>
      <w:proofErr w:type="spellStart"/>
      <w:r w:rsidRPr="00BE644D">
        <w:rPr>
          <w:rFonts w:ascii="Arial" w:hAnsi="Arial" w:cs="Arial"/>
          <w:sz w:val="20"/>
          <w:szCs w:val="20"/>
        </w:rPr>
        <w:t>Cellosaurus</w:t>
      </w:r>
      <w:proofErr w:type="spellEnd"/>
      <w:r w:rsidRPr="00BE644D">
        <w:rPr>
          <w:rFonts w:ascii="Arial" w:hAnsi="Arial" w:cs="Arial"/>
          <w:sz w:val="20"/>
          <w:szCs w:val="20"/>
        </w:rPr>
        <w:t xml:space="preserve"> CVCL_1218 (wild-type </w:t>
      </w:r>
      <w:proofErr w:type="spellStart"/>
      <w:r w:rsidRPr="00BE644D">
        <w:rPr>
          <w:rFonts w:ascii="Arial" w:hAnsi="Arial" w:cs="Arial"/>
          <w:sz w:val="20"/>
          <w:szCs w:val="20"/>
        </w:rPr>
        <w:t>FaDu</w:t>
      </w:r>
      <w:proofErr w:type="spellEnd"/>
      <w:r w:rsidRPr="00BE644D">
        <w:rPr>
          <w:rFonts w:ascii="Arial" w:hAnsi="Arial" w:cs="Arial"/>
          <w:sz w:val="20"/>
          <w:szCs w:val="20"/>
        </w:rPr>
        <w:t>)</w:t>
      </w:r>
    </w:p>
    <w:p w14:paraId="23455497" w14:textId="673E4614" w:rsidR="00543E81" w:rsidRPr="00BE644D" w:rsidRDefault="00543E81" w:rsidP="00196F9E">
      <w:pPr>
        <w:spacing w:line="300" w:lineRule="exact"/>
        <w:rPr>
          <w:rFonts w:ascii="Arial" w:hAnsi="Arial" w:cs="Arial"/>
          <w:sz w:val="20"/>
          <w:szCs w:val="20"/>
        </w:rPr>
      </w:pPr>
      <w:r w:rsidRPr="00BE644D">
        <w:rPr>
          <w:rFonts w:ascii="Arial" w:hAnsi="Arial" w:cs="Arial"/>
          <w:sz w:val="20"/>
          <w:szCs w:val="20"/>
        </w:rPr>
        <w:t xml:space="preserve">** This STR profile is characteristic of </w:t>
      </w:r>
      <w:r w:rsidR="00196F9E" w:rsidRPr="00BE644D">
        <w:rPr>
          <w:rFonts w:ascii="Arial" w:hAnsi="Arial" w:cs="Arial"/>
          <w:sz w:val="20"/>
          <w:szCs w:val="20"/>
        </w:rPr>
        <w:t xml:space="preserve">a homogeneous human cell </w:t>
      </w:r>
      <w:r w:rsidRPr="00BE644D">
        <w:rPr>
          <w:rFonts w:ascii="Arial" w:hAnsi="Arial" w:cs="Arial"/>
          <w:sz w:val="20"/>
          <w:szCs w:val="20"/>
        </w:rPr>
        <w:t xml:space="preserve">line distinct from all cell lines listed in </w:t>
      </w:r>
      <w:r w:rsidR="00196F9E" w:rsidRPr="00BE644D">
        <w:rPr>
          <w:rFonts w:ascii="Arial" w:hAnsi="Arial" w:cs="Arial"/>
          <w:sz w:val="20"/>
          <w:szCs w:val="20"/>
        </w:rPr>
        <w:t>databases</w:t>
      </w:r>
    </w:p>
    <w:sectPr w:rsidR="00543E81" w:rsidRPr="00BE6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226BBF"/>
    <w:multiLevelType w:val="hybridMultilevel"/>
    <w:tmpl w:val="C3BA3DCE"/>
    <w:lvl w:ilvl="0" w:tplc="081A102C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49275F"/>
    <w:multiLevelType w:val="hybridMultilevel"/>
    <w:tmpl w:val="761476A6"/>
    <w:lvl w:ilvl="0" w:tplc="ABE27B1C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A71731B"/>
    <w:multiLevelType w:val="hybridMultilevel"/>
    <w:tmpl w:val="77209B6C"/>
    <w:lvl w:ilvl="0" w:tplc="9CF85C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329893">
    <w:abstractNumId w:val="2"/>
  </w:num>
  <w:num w:numId="2" w16cid:durableId="731855327">
    <w:abstractNumId w:val="0"/>
  </w:num>
  <w:num w:numId="3" w16cid:durableId="14097717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B25"/>
    <w:rsid w:val="00036B6B"/>
    <w:rsid w:val="00084C55"/>
    <w:rsid w:val="00196F9E"/>
    <w:rsid w:val="002A0543"/>
    <w:rsid w:val="002A5DA4"/>
    <w:rsid w:val="0036411B"/>
    <w:rsid w:val="003C7994"/>
    <w:rsid w:val="003F446F"/>
    <w:rsid w:val="003F5EF0"/>
    <w:rsid w:val="00493811"/>
    <w:rsid w:val="004D6EF5"/>
    <w:rsid w:val="00543E81"/>
    <w:rsid w:val="00573A18"/>
    <w:rsid w:val="0072547B"/>
    <w:rsid w:val="0077716C"/>
    <w:rsid w:val="008F6F13"/>
    <w:rsid w:val="00990B25"/>
    <w:rsid w:val="00A62217"/>
    <w:rsid w:val="00AC075F"/>
    <w:rsid w:val="00B538F7"/>
    <w:rsid w:val="00BE644D"/>
    <w:rsid w:val="00C5522C"/>
    <w:rsid w:val="00D945DE"/>
    <w:rsid w:val="00F16292"/>
    <w:rsid w:val="00F2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79AA"/>
  <w15:chartTrackingRefBased/>
  <w15:docId w15:val="{61BBBB4B-DA28-0C4A-A0D8-48BE6CF1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0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3E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6</cp:revision>
  <dcterms:created xsi:type="dcterms:W3CDTF">2025-02-21T16:11:00Z</dcterms:created>
  <dcterms:modified xsi:type="dcterms:W3CDTF">2025-06-22T11:51:00Z</dcterms:modified>
</cp:coreProperties>
</file>